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2CB" w:rsidRPr="005E3933" w:rsidRDefault="00490992" w:rsidP="00BE32CB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FF0000"/>
          <w:kern w:val="36"/>
          <w:sz w:val="24"/>
          <w:szCs w:val="24"/>
        </w:rPr>
      </w:pPr>
      <w:r>
        <w:rPr>
          <w:rFonts w:ascii="Times New Roman" w:eastAsia="굴림" w:hAnsi="Times New Roman" w:cs="Times New Roman"/>
          <w:kern w:val="36"/>
          <w:sz w:val="24"/>
          <w:szCs w:val="24"/>
        </w:rPr>
        <w:t>Table</w:t>
      </w:r>
      <w:r w:rsidR="00570E53">
        <w:rPr>
          <w:rFonts w:ascii="Times New Roman" w:eastAsia="굴림" w:hAnsi="Times New Roman" w:cs="Times New Roman" w:hint="eastAsia"/>
          <w:kern w:val="36"/>
          <w:sz w:val="24"/>
          <w:szCs w:val="24"/>
        </w:rPr>
        <w:t>3</w:t>
      </w:r>
      <w:r w:rsidR="00BE32CB" w:rsidRPr="005E3933">
        <w:rPr>
          <w:rFonts w:ascii="Times New Roman" w:eastAsia="굴림" w:hAnsi="Times New Roman" w:cs="Times New Roman"/>
          <w:kern w:val="36"/>
          <w:sz w:val="24"/>
          <w:szCs w:val="24"/>
        </w:rPr>
        <w:t>. US-South Korea Decomposition</w:t>
      </w:r>
      <w:r w:rsidR="00F360E3">
        <w:rPr>
          <w:rFonts w:ascii="Times New Roman" w:eastAsia="굴림" w:hAnsi="Times New Roman" w:cs="Times New Roman" w:hint="eastAsia"/>
          <w:kern w:val="36"/>
          <w:sz w:val="24"/>
          <w:szCs w:val="24"/>
        </w:rPr>
        <w:t xml:space="preserve"> with Health Conditions Variables</w:t>
      </w:r>
      <w:r w:rsidR="00BE32CB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for Probability of Being Exposed to Catastrophic Out-of-Pocket Medical Expenditure</w:t>
      </w:r>
    </w:p>
    <w:p w:rsidR="00C03E67" w:rsidRDefault="00C03E67" w:rsidP="00661BAD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</w:p>
    <w:tbl>
      <w:tblPr>
        <w:tblW w:w="155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5"/>
        <w:gridCol w:w="818"/>
        <w:gridCol w:w="836"/>
        <w:gridCol w:w="967"/>
        <w:gridCol w:w="218"/>
        <w:gridCol w:w="1508"/>
        <w:gridCol w:w="204"/>
        <w:gridCol w:w="1674"/>
        <w:gridCol w:w="204"/>
        <w:gridCol w:w="748"/>
        <w:gridCol w:w="748"/>
        <w:gridCol w:w="1003"/>
        <w:gridCol w:w="204"/>
        <w:gridCol w:w="1555"/>
        <w:gridCol w:w="204"/>
        <w:gridCol w:w="1596"/>
      </w:tblGrid>
      <w:tr w:rsidR="00FC5851" w:rsidRPr="00FC5851" w:rsidTr="00F84A40">
        <w:trPr>
          <w:trHeight w:val="336"/>
        </w:trPr>
        <w:tc>
          <w:tcPr>
            <w:tcW w:w="30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225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% Threshold</w:t>
            </w:r>
          </w:p>
        </w:tc>
        <w:tc>
          <w:tcPr>
            <w:tcW w:w="2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8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0% Threshold</w:t>
            </w:r>
          </w:p>
        </w:tc>
      </w:tr>
      <w:tr w:rsidR="00FC5851" w:rsidRPr="00FC5851" w:rsidTr="00F84A40">
        <w:trPr>
          <w:trHeight w:val="360"/>
        </w:trPr>
        <w:tc>
          <w:tcPr>
            <w:tcW w:w="3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Logistic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Decomposition Estimates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Logistic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Decomposition Estimates</w:t>
            </w:r>
          </w:p>
        </w:tc>
      </w:tr>
      <w:tr w:rsidR="003779CF" w:rsidRPr="00FC5851" w:rsidTr="00F84A40">
        <w:trPr>
          <w:trHeight w:val="612"/>
        </w:trPr>
        <w:tc>
          <w:tcPr>
            <w:tcW w:w="30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FC5851">
              <w:rPr>
                <w:rFonts w:cs="Calibri" w:hint="eastAsia"/>
                <w:color w:val="000000"/>
                <w:sz w:val="24"/>
                <w:szCs w:val="24"/>
              </w:rPr>
              <w:t>ρ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Absolute Difference</w:t>
            </w: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  <w:r w:rsidRPr="00FC5851">
              <w:rPr>
                <w:rFonts w:cs="Calibri" w:hint="eastAsia"/>
              </w:rPr>
              <w:t xml:space="preserve">　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Relative Propor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FC5851">
              <w:rPr>
                <w:rFonts w:cs="Calibri" w:hint="eastAsia"/>
                <w:color w:val="000000"/>
                <w:sz w:val="24"/>
                <w:szCs w:val="24"/>
              </w:rPr>
              <w:t>ρ</w:t>
            </w: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Absolute Difference</w:t>
            </w: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  <w:r w:rsidRPr="00FC5851">
              <w:rPr>
                <w:rFonts w:cs="Calibri" w:hint="eastAsia"/>
              </w:rPr>
              <w:t xml:space="preserve">　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Relative Proportion</w:t>
            </w:r>
          </w:p>
        </w:tc>
      </w:tr>
      <w:tr w:rsidR="00FC5851" w:rsidRPr="00FC5851" w:rsidTr="00F84A40">
        <w:trPr>
          <w:trHeight w:val="288"/>
        </w:trPr>
        <w:tc>
          <w:tcPr>
            <w:tcW w:w="30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South Korea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5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5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Age 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56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5-74 (ref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34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2.12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6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48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Gender (female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89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3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7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40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Less than high school (ref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High school graduat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3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33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549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61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9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Married (ref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Not marrie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39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3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Number of living childre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6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Income Quartiles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3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1.000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% (ref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6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6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6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Self-rated Heal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44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1.336 </w:t>
            </w: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Excellent (ref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7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5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8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0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6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46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3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4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2.40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749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86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4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779CF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3.76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0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3.1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59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lastRenderedPageBreak/>
              <w:t>BM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8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Smoking history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3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7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6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4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>Diseas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8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2.344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High blood pressu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8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2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7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9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Canc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4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Lung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9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8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1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Heart proble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2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7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96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0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51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Psychiatric proble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9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6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 Arthrit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9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1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Total explaine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00 </w:t>
            </w:r>
          </w:p>
        </w:tc>
      </w:tr>
      <w:tr w:rsidR="00FC5851" w:rsidRPr="003779CF" w:rsidTr="00F84A40">
        <w:trPr>
          <w:trHeight w:val="312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Unexplained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sz w:val="24"/>
                <w:szCs w:val="24"/>
              </w:rPr>
            </w:pPr>
          </w:p>
        </w:tc>
      </w:tr>
      <w:tr w:rsidR="00FC5851" w:rsidRPr="003779CF" w:rsidTr="00F84A40">
        <w:trPr>
          <w:trHeight w:val="324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Total difference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sz w:val="24"/>
                <w:szCs w:val="24"/>
              </w:rPr>
            </w:pPr>
            <w:r w:rsidRPr="00FC5851">
              <w:rPr>
                <w:rFonts w:ascii="굴림" w:eastAsia="굴림" w:hAnsi="굴림" w:cs="Calibri" w:hint="eastAsia"/>
                <w:sz w:val="24"/>
                <w:szCs w:val="24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851" w:rsidRPr="00FC5851" w:rsidRDefault="00FC5851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C585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405958" w:rsidRPr="003779CF" w:rsidTr="00F84A40">
        <w:trPr>
          <w:trHeight w:val="324"/>
        </w:trPr>
        <w:tc>
          <w:tcPr>
            <w:tcW w:w="3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R Squared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5958" w:rsidRPr="00FC5851" w:rsidRDefault="00F84A40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0.1867</w:t>
            </w:r>
            <w:bookmarkStart w:id="0" w:name="_GoBack"/>
            <w:bookmarkEnd w:id="0"/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5958" w:rsidRPr="00FC5851" w:rsidRDefault="00405958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5958" w:rsidRPr="00FC5851" w:rsidRDefault="00E87B5A" w:rsidP="00FC58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0.1579</w:t>
            </w:r>
          </w:p>
        </w:tc>
      </w:tr>
    </w:tbl>
    <w:p w:rsidR="00ED463E" w:rsidRPr="005E3933" w:rsidRDefault="00CE18D6" w:rsidP="00661BAD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  <w:r w:rsidRPr="005E3933">
        <w:rPr>
          <w:rFonts w:ascii="Times New Roman" w:eastAsia="굴림" w:hAnsi="Times New Roman" w:cs="Times New Roman"/>
          <w:kern w:val="36"/>
          <w:sz w:val="24"/>
          <w:szCs w:val="24"/>
        </w:rPr>
        <w:t>*</w:t>
      </w:r>
      <w:r w:rsidR="00BE32CB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ρ &lt;0.001</w:t>
      </w:r>
      <w:r w:rsidR="00661BAD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</w:t>
      </w:r>
    </w:p>
    <w:sectPr w:rsidR="00ED463E" w:rsidRPr="005E3933" w:rsidSect="00FC585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D60" w:rsidRDefault="00512D60" w:rsidP="00DB23D6">
      <w:pPr>
        <w:spacing w:after="0" w:line="240" w:lineRule="auto"/>
      </w:pPr>
      <w:r>
        <w:separator/>
      </w:r>
    </w:p>
  </w:endnote>
  <w:endnote w:type="continuationSeparator" w:id="0">
    <w:p w:rsidR="00512D60" w:rsidRDefault="00512D60" w:rsidP="00DB2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D60" w:rsidRDefault="00512D60" w:rsidP="00DB23D6">
      <w:pPr>
        <w:spacing w:after="0" w:line="240" w:lineRule="auto"/>
      </w:pPr>
      <w:r>
        <w:separator/>
      </w:r>
    </w:p>
  </w:footnote>
  <w:footnote w:type="continuationSeparator" w:id="0">
    <w:p w:rsidR="00512D60" w:rsidRDefault="00512D60" w:rsidP="00DB2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yMDA0A9JmxubG5ko6SsGpxcWZ+XkgBea1AFklvK8sAAAA"/>
  </w:docVars>
  <w:rsids>
    <w:rsidRoot w:val="00BE32CB"/>
    <w:rsid w:val="00002F27"/>
    <w:rsid w:val="000179AB"/>
    <w:rsid w:val="0006661B"/>
    <w:rsid w:val="000C4792"/>
    <w:rsid w:val="00114D01"/>
    <w:rsid w:val="00130F2C"/>
    <w:rsid w:val="00164AA5"/>
    <w:rsid w:val="001D2447"/>
    <w:rsid w:val="001E33B6"/>
    <w:rsid w:val="001E6D07"/>
    <w:rsid w:val="00293B24"/>
    <w:rsid w:val="00370742"/>
    <w:rsid w:val="003779CF"/>
    <w:rsid w:val="003B07AB"/>
    <w:rsid w:val="003F2FB7"/>
    <w:rsid w:val="00402613"/>
    <w:rsid w:val="00405958"/>
    <w:rsid w:val="004812C1"/>
    <w:rsid w:val="00490992"/>
    <w:rsid w:val="00512D60"/>
    <w:rsid w:val="005207A1"/>
    <w:rsid w:val="00546954"/>
    <w:rsid w:val="00570E53"/>
    <w:rsid w:val="005A337E"/>
    <w:rsid w:val="005B5D71"/>
    <w:rsid w:val="005E3933"/>
    <w:rsid w:val="00605F38"/>
    <w:rsid w:val="006317BB"/>
    <w:rsid w:val="006532F9"/>
    <w:rsid w:val="00661BAD"/>
    <w:rsid w:val="00692615"/>
    <w:rsid w:val="006C6502"/>
    <w:rsid w:val="006F1E0F"/>
    <w:rsid w:val="007F4B7D"/>
    <w:rsid w:val="00804C60"/>
    <w:rsid w:val="00825F1E"/>
    <w:rsid w:val="00835156"/>
    <w:rsid w:val="00853454"/>
    <w:rsid w:val="008A5D32"/>
    <w:rsid w:val="008E24CA"/>
    <w:rsid w:val="00932D90"/>
    <w:rsid w:val="009453B4"/>
    <w:rsid w:val="00951FE8"/>
    <w:rsid w:val="009E1944"/>
    <w:rsid w:val="009E581F"/>
    <w:rsid w:val="00A15089"/>
    <w:rsid w:val="00A93C30"/>
    <w:rsid w:val="00AA7E0B"/>
    <w:rsid w:val="00AD505B"/>
    <w:rsid w:val="00B10D2E"/>
    <w:rsid w:val="00BD7591"/>
    <w:rsid w:val="00BE32CB"/>
    <w:rsid w:val="00C03E67"/>
    <w:rsid w:val="00C637D0"/>
    <w:rsid w:val="00C74472"/>
    <w:rsid w:val="00CE18D6"/>
    <w:rsid w:val="00D55FF7"/>
    <w:rsid w:val="00D90350"/>
    <w:rsid w:val="00DB23D6"/>
    <w:rsid w:val="00E170D4"/>
    <w:rsid w:val="00E87B5A"/>
    <w:rsid w:val="00EA35F7"/>
    <w:rsid w:val="00ED1AB1"/>
    <w:rsid w:val="00ED3FDD"/>
    <w:rsid w:val="00ED463E"/>
    <w:rsid w:val="00EE36AB"/>
    <w:rsid w:val="00F360E3"/>
    <w:rsid w:val="00F37A21"/>
    <w:rsid w:val="00F752D6"/>
    <w:rsid w:val="00F83D4A"/>
    <w:rsid w:val="00F84A40"/>
    <w:rsid w:val="00FC5851"/>
    <w:rsid w:val="00FC5B16"/>
    <w:rsid w:val="00FC5BBD"/>
    <w:rsid w:val="00FD104F"/>
    <w:rsid w:val="00FF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C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23D6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23D6"/>
    <w:rPr>
      <w:rFonts w:ascii="맑은 고딕" w:eastAsia="맑은 고딕" w:hAnsi="맑은 고딕" w:cs="맑은 고딕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C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23D6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23D6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1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9</cp:revision>
  <dcterms:created xsi:type="dcterms:W3CDTF">2022-06-10T07:33:00Z</dcterms:created>
  <dcterms:modified xsi:type="dcterms:W3CDTF">2022-06-12T21:56:00Z</dcterms:modified>
</cp:coreProperties>
</file>